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AD672" w14:textId="269704D9" w:rsidR="00F70225" w:rsidRPr="009E0799" w:rsidRDefault="00990E92" w:rsidP="00F70225">
      <w:pPr>
        <w:spacing w:after="0"/>
        <w:rPr>
          <w:rFonts w:ascii="Times New Roman" w:eastAsia="Calibri" w:hAnsi="Times New Roman" w:cs="Times New Roman"/>
          <w:b/>
          <w:iCs/>
          <w:sz w:val="28"/>
          <w:szCs w:val="28"/>
          <w:lang w:eastAsia="en-US"/>
        </w:rPr>
      </w:pPr>
      <w:r>
        <w:rPr>
          <w:rFonts w:ascii="Times New Roman" w:eastAsia="Calibri" w:hAnsi="Times New Roman" w:cs="Times New Roman"/>
          <w:b/>
          <w:iCs/>
          <w:sz w:val="28"/>
          <w:szCs w:val="28"/>
          <w:lang w:eastAsia="en-US"/>
        </w:rPr>
        <w:t xml:space="preserve">Supplementary </w:t>
      </w:r>
      <w:r w:rsidR="001421D0">
        <w:rPr>
          <w:rFonts w:ascii="Times New Roman" w:eastAsia="Calibri" w:hAnsi="Times New Roman" w:cs="Times New Roman"/>
          <w:b/>
          <w:iCs/>
          <w:sz w:val="28"/>
          <w:szCs w:val="28"/>
          <w:lang w:eastAsia="en-US"/>
        </w:rPr>
        <w:t>Table S2</w:t>
      </w:r>
      <w:r w:rsidR="00F70225" w:rsidRPr="009E0799">
        <w:rPr>
          <w:rFonts w:ascii="Times New Roman" w:eastAsia="Calibri" w:hAnsi="Times New Roman" w:cs="Times New Roman"/>
          <w:b/>
          <w:iCs/>
          <w:sz w:val="28"/>
          <w:szCs w:val="28"/>
          <w:lang w:eastAsia="en-US"/>
        </w:rPr>
        <w:t xml:space="preserve">. </w:t>
      </w:r>
      <w:r w:rsidR="0064417C">
        <w:rPr>
          <w:rFonts w:ascii="Times New Roman" w:eastAsia="Calibri" w:hAnsi="Times New Roman" w:cs="Times New Roman"/>
          <w:b/>
          <w:iCs/>
          <w:sz w:val="28"/>
          <w:szCs w:val="28"/>
          <w:lang w:eastAsia="en-US"/>
        </w:rPr>
        <w:t>Infectious complications</w:t>
      </w:r>
    </w:p>
    <w:p w14:paraId="1A51CE60" w14:textId="77777777" w:rsidR="00F70225" w:rsidRPr="009E0799" w:rsidRDefault="00F70225" w:rsidP="00F70225">
      <w:pPr>
        <w:spacing w:after="0"/>
        <w:rPr>
          <w:rFonts w:ascii="Times New Roman" w:eastAsia="Calibri" w:hAnsi="Times New Roman" w:cs="Times New Roman"/>
          <w:iCs/>
          <w:sz w:val="24"/>
          <w:szCs w:val="24"/>
          <w:lang w:eastAsia="en-US"/>
        </w:rPr>
      </w:pPr>
    </w:p>
    <w:tbl>
      <w:tblPr>
        <w:tblW w:w="9644" w:type="dxa"/>
        <w:tblInd w:w="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702"/>
        <w:gridCol w:w="373"/>
        <w:gridCol w:w="1899"/>
        <w:gridCol w:w="1984"/>
        <w:gridCol w:w="1702"/>
      </w:tblGrid>
      <w:tr w:rsidR="001421D0" w:rsidRPr="009E0799" w14:paraId="71E6DBEC" w14:textId="030C6AE2" w:rsidTr="001421D0">
        <w:trPr>
          <w:gridAfter w:val="4"/>
          <w:wAfter w:w="5958" w:type="dxa"/>
          <w:cantSplit/>
          <w:trHeight w:val="289"/>
          <w:tblHeader/>
        </w:trPr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4259F41" w14:textId="77777777" w:rsidR="001421D0" w:rsidRPr="009E0799" w:rsidRDefault="001421D0" w:rsidP="001421D0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vAlign w:val="bottom"/>
          </w:tcPr>
          <w:p w14:paraId="0E6D1441" w14:textId="77777777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3DCCC424" w14:textId="09AEC548" w:rsidTr="0034711D">
        <w:trPr>
          <w:cantSplit/>
          <w:trHeight w:val="419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8FEF1C" w14:textId="5ED844EC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  <w:t xml:space="preserve"> Infection episod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D4E11B" w14:textId="3F049498" w:rsidR="001421D0" w:rsidRPr="0034711D" w:rsidRDefault="001421D0" w:rsidP="003471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E6B">
              <w:rPr>
                <w:rFonts w:ascii="Times New Roman" w:hAnsi="Times New Roman" w:cs="Times New Roman"/>
                <w:b/>
                <w:sz w:val="24"/>
                <w:szCs w:val="24"/>
              </w:rPr>
              <w:t>CD3+/CD19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5CF7" w14:textId="095B1B45" w:rsidR="001421D0" w:rsidRPr="0034711D" w:rsidRDefault="001421D0" w:rsidP="003471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E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R</w:t>
            </w:r>
            <w:r w:rsidRPr="007D2E6B">
              <w:rPr>
                <w:rFonts w:ascii="Times New Roman" w:eastAsia="Times New Roman" w:hAnsi="Times New Roman" w:cs="Times New Roman"/>
                <w:b/>
                <w:bCs/>
                <w:color w:val="3E3D40"/>
                <w:sz w:val="24"/>
                <w:szCs w:val="24"/>
                <w:shd w:val="clear" w:color="auto" w:fill="FFFFFF"/>
              </w:rPr>
              <w:t>αβ+</w:t>
            </w:r>
            <w:r w:rsidRPr="007D2E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D19+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0019" w14:textId="628E317C" w:rsidR="001421D0" w:rsidRPr="007D2E6B" w:rsidRDefault="001421D0" w:rsidP="001421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421D0" w:rsidRPr="009E0799" w14:paraId="5FDCF769" w14:textId="09B7879E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8D7251" w14:textId="271EEC3B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677415" w14:textId="4A5871D8" w:rsidR="001421D0" w:rsidRPr="009E0799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4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8B91" w14:textId="6704D7A5" w:rsidR="001421D0" w:rsidRPr="009E0799" w:rsidRDefault="0022417C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0</w:t>
            </w:r>
            <w:r w:rsidR="00347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6547" w14:textId="47F403D5" w:rsidR="001421D0" w:rsidRPr="0034711D" w:rsidRDefault="0022417C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n.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</w:t>
            </w:r>
          </w:p>
        </w:tc>
      </w:tr>
      <w:tr w:rsidR="001421D0" w:rsidRPr="009E0799" w14:paraId="41D475B8" w14:textId="356C4D6E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0C504F" w14:textId="68595020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71C662" w14:textId="1CBED769" w:rsidR="001421D0" w:rsidRPr="009E0799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1A26" w14:textId="77777777" w:rsidR="001421D0" w:rsidRPr="009E0799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3960" w14:textId="77777777" w:rsidR="001421D0" w:rsidRPr="009E0799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0EEBA426" w14:textId="261CC522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D76110" w14:textId="77777777" w:rsidR="001421D0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  <w:t>Bacterial infections</w:t>
            </w:r>
          </w:p>
          <w:p w14:paraId="0EB4DEB3" w14:textId="0C2D9800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D03E1C" w14:textId="05D34F3F" w:rsidR="001421D0" w:rsidRPr="00883FC5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FC5">
              <w:rPr>
                <w:rFonts w:ascii="Times New Roman" w:hAnsi="Times New Roman" w:cs="Times New Roman"/>
                <w:b/>
                <w:sz w:val="24"/>
                <w:szCs w:val="24"/>
              </w:rPr>
              <w:t>58 (3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7BB1" w14:textId="01C01DE2" w:rsidR="001421D0" w:rsidRPr="00883FC5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FC5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  <w:r w:rsidR="002241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7</w:t>
            </w:r>
            <w:r w:rsidRPr="00883FC5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781A" w14:textId="4247097E" w:rsidR="001421D0" w:rsidRPr="00883FC5" w:rsidRDefault="0022417C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n.s</w:t>
            </w:r>
            <w:proofErr w:type="spellEnd"/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</w:t>
            </w:r>
          </w:p>
        </w:tc>
      </w:tr>
      <w:tr w:rsidR="001421D0" w:rsidRPr="009E0799" w14:paraId="02480AE8" w14:textId="3DE3539D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B38411" w14:textId="77777777" w:rsidR="001421D0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025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Gram-negative bacilli</w:t>
            </w:r>
          </w:p>
          <w:p w14:paraId="47168F2D" w14:textId="1F8EFE09" w:rsidR="001421D0" w:rsidRPr="0000256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7F8617" w14:textId="202F2AF2" w:rsidR="001421D0" w:rsidRPr="00883FC5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F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 (3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DE84" w14:textId="29139082" w:rsidR="001421D0" w:rsidRPr="00883FC5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3F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 (22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8387" w14:textId="412A3FAE" w:rsidR="001421D0" w:rsidRPr="000F3ABD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F3A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.s</w:t>
            </w:r>
            <w:proofErr w:type="spellEnd"/>
            <w:r w:rsidRPr="000F3A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</w:tr>
      <w:tr w:rsidR="001421D0" w:rsidRPr="009E0799" w14:paraId="6542519A" w14:textId="35C1B58C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BC22CD" w14:textId="39C1B4F5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8"/>
                <w:szCs w:val="28"/>
                <w:lang w:eastAsia="en-US"/>
              </w:rPr>
              <w:t>Enterobacteriaceae</w:t>
            </w:r>
            <w:proofErr w:type="spellEnd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8"/>
                <w:szCs w:val="28"/>
                <w:lang w:eastAsia="en-US"/>
              </w:rPr>
              <w:t xml:space="preserve">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8FC340" w14:textId="4CB62901" w:rsidR="001421D0" w:rsidRPr="009E0799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62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D494" w14:textId="060E8D7D" w:rsidR="001421D0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60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E9E17" w14:textId="38C08172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44DC6972" w14:textId="3FE3B737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EFDEF5" w14:textId="53BCFEC4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Pseudomonaceae</w:t>
            </w:r>
            <w:proofErr w:type="spellEnd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4901F2" w14:textId="53BE1243" w:rsidR="001421D0" w:rsidRPr="009E0799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5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C781" w14:textId="2ECBF117" w:rsidR="001421D0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0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912C" w14:textId="4C32D432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45763EBB" w14:textId="63E616CE" w:rsidTr="001421D0">
        <w:trPr>
          <w:cantSplit/>
          <w:trHeight w:val="362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04EF78" w14:textId="5ABA5017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Campylobacteraceae</w:t>
            </w:r>
            <w:proofErr w:type="spellEnd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6381C5" w14:textId="7B6B3647" w:rsidR="001421D0" w:rsidRPr="009E0799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EEBB" w14:textId="79EA9E1C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 (1</w:t>
            </w:r>
            <w:r w:rsidR="00883F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C42A" w14:textId="55035D93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08B8A931" w14:textId="3143453E" w:rsidTr="00883FC5">
        <w:trPr>
          <w:cantSplit/>
          <w:trHeight w:val="488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515AE8" w14:textId="60D75D7C" w:rsidR="001421D0" w:rsidRPr="0000256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025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Gram-positive bacilli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19615B" w14:textId="6BB937FD" w:rsidR="001421D0" w:rsidRPr="00883FC5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7 (12</w:t>
            </w:r>
            <w:r w:rsidR="001421D0"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3749" w14:textId="668CD8B2" w:rsidR="001421D0" w:rsidRPr="00883173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17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 (30</w:t>
            </w:r>
            <w:r w:rsidR="001421D0" w:rsidRPr="0088317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2806" w14:textId="7C0E2E66" w:rsidR="001421D0" w:rsidRPr="00883FC5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0.002</w:t>
            </w:r>
          </w:p>
        </w:tc>
      </w:tr>
      <w:tr w:rsidR="001421D0" w:rsidRPr="009E0799" w14:paraId="46544BA4" w14:textId="0C40597B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14F31C" w14:textId="218086A6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Clostridium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BF34AA" w14:textId="56B04B24" w:rsidR="001421D0" w:rsidRPr="009E0799" w:rsidRDefault="00883FC5" w:rsidP="0000578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7 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(10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D61C" w14:textId="26F04D81" w:rsidR="001421D0" w:rsidRDefault="00883FC5" w:rsidP="00883FC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 14 (1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0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7B5C" w14:textId="7035F3D0" w:rsidR="001421D0" w:rsidRDefault="001421D0" w:rsidP="0000578E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1F56DE8D" w14:textId="1C4A2A54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A269EA" w14:textId="77777777" w:rsidR="001421D0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025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Gram-positive cocci</w:t>
            </w:r>
          </w:p>
          <w:p w14:paraId="69BDDCC6" w14:textId="65FB7DCD" w:rsidR="001421D0" w:rsidRPr="0000256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CB7511" w14:textId="2A857DD3" w:rsidR="001421D0" w:rsidRPr="00883FC5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33</w:t>
            </w:r>
            <w:r w:rsidR="001421D0"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(5</w:t>
            </w:r>
            <w:r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7</w:t>
            </w:r>
            <w:r w:rsidR="001421D0"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38DF" w14:textId="43B7FD7A" w:rsidR="001421D0" w:rsidRPr="00883FC5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2</w:t>
            </w:r>
            <w:r w:rsidR="001421D0" w:rsidRPr="00883FC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(51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8AF1" w14:textId="14E59017" w:rsidR="001421D0" w:rsidRPr="000F3ABD" w:rsidRDefault="00686977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F3A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n.s</w:t>
            </w:r>
            <w:proofErr w:type="spellEnd"/>
            <w:r w:rsidRPr="000F3AB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</w:t>
            </w:r>
          </w:p>
        </w:tc>
      </w:tr>
      <w:tr w:rsidR="001421D0" w:rsidRPr="009E0799" w14:paraId="4252AD43" w14:textId="014D22C3" w:rsidTr="001421D0">
        <w:trPr>
          <w:cantSplit/>
          <w:trHeight w:val="90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940230" w14:textId="72DD973E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Staphylococcus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24AECC" w14:textId="1D8E04E4" w:rsidR="001421D0" w:rsidRPr="009E0799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(8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26903" w14:textId="70E4144C" w:rsidR="001421D0" w:rsidRDefault="00686977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7 (77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B32D7" w14:textId="02E1361C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019C8BF8" w14:textId="051A04BA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CDC56B" w14:textId="700BDF7E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Streptococcus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1B9129" w14:textId="57C9EF12" w:rsidR="001421D0" w:rsidRPr="009E0799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5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3749" w14:textId="02D9B097" w:rsidR="001421D0" w:rsidRDefault="00686977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8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0F66" w14:textId="18D0C225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29F6ABEA" w14:textId="323FAA9D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B253CD" w14:textId="5EBA470C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Enterococcus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45CDD7" w14:textId="12C81B11" w:rsidR="001421D0" w:rsidRPr="009E0799" w:rsidRDefault="00883FC5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A13A" w14:textId="79873F72" w:rsidR="001421D0" w:rsidRDefault="00686977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11011" w14:textId="1BB4D1CC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3B714596" w14:textId="25523D82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2DFEC1" w14:textId="4EBF1B50" w:rsidR="001421D0" w:rsidRPr="00B148C8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932EA5" w14:textId="017BBE2E" w:rsidR="001421D0" w:rsidRPr="009E0799" w:rsidRDefault="001421D0" w:rsidP="00CA43D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4782" w14:textId="77777777" w:rsidR="001421D0" w:rsidRPr="009E0799" w:rsidRDefault="001421D0" w:rsidP="00CA43D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7C31" w14:textId="77777777" w:rsidR="001421D0" w:rsidRPr="009E0799" w:rsidRDefault="001421D0" w:rsidP="00CA43D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782E6126" w14:textId="49BF4715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875693" w14:textId="03ED61DF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  <w:t>Viral Infection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10F906" w14:textId="6265228C" w:rsidR="001421D0" w:rsidRPr="00686977" w:rsidRDefault="00686977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68697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77</w:t>
            </w:r>
            <w:r w:rsidR="001421D0" w:rsidRPr="0068697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34711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(52</w:t>
            </w:r>
            <w:r w:rsidR="001421D0" w:rsidRPr="0068697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9935" w14:textId="2BC92118" w:rsidR="001421D0" w:rsidRPr="00686977" w:rsidRDefault="0022417C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08</w:t>
            </w:r>
            <w:r w:rsidR="001421D0" w:rsidRPr="0068697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(63</w:t>
            </w:r>
            <w:r w:rsidR="001421D0" w:rsidRPr="0068697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BDF4" w14:textId="58CF5871" w:rsidR="001421D0" w:rsidRPr="00686977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0.04</w:t>
            </w:r>
          </w:p>
        </w:tc>
      </w:tr>
      <w:tr w:rsidR="001421D0" w:rsidRPr="009E0799" w14:paraId="4E3693FF" w14:textId="658224DC" w:rsidTr="001421D0">
        <w:trPr>
          <w:cantSplit/>
          <w:trHeight w:val="306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51E651" w14:textId="0B6E4EBE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CMV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FD807A" w14:textId="40B6683C" w:rsidR="001421D0" w:rsidRPr="009E0799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869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8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CF3C" w14:textId="1A7B74F2" w:rsidR="001421D0" w:rsidRDefault="0034711D" w:rsidP="000C04C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095A" w14:textId="5999B69F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2E2BBAF3" w14:textId="70EC9E14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0E3081" w14:textId="775A7A8C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i/>
                <w:color w:val="000000"/>
                <w:sz w:val="28"/>
                <w:szCs w:val="28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Adenoviru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67AB85" w14:textId="018C9BD5" w:rsidR="001421D0" w:rsidRPr="009E0799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2 (16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A2B3" w14:textId="59DA65F6" w:rsidR="001421D0" w:rsidRDefault="0034711D" w:rsidP="000C04C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22 </w:t>
            </w:r>
            <w:r w:rsidR="0022417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(20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640B" w14:textId="150299C1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55B727C0" w14:textId="0BFFE0BA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AFC781" w14:textId="09D65525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HHV-6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8587CB" w14:textId="332589BE" w:rsidR="001421D0" w:rsidRPr="009E0799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65F2" w14:textId="26827F70" w:rsidR="001421D0" w:rsidRDefault="0034711D" w:rsidP="000C04C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9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CF42B" w14:textId="3F2DBD98" w:rsidR="001421D0" w:rsidRPr="0034711D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34711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0.001</w:t>
            </w:r>
          </w:p>
        </w:tc>
      </w:tr>
      <w:tr w:rsidR="001421D0" w:rsidRPr="009E0799" w14:paraId="27E24006" w14:textId="73100317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7CC2A5" w14:textId="755DA945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VZV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44223C" w14:textId="43554F8F" w:rsidR="001421D0" w:rsidRPr="009E0799" w:rsidRDefault="0034711D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  <w:r w:rsidR="000C04C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22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D938" w14:textId="49FEFAB5" w:rsidR="001421D0" w:rsidRDefault="000C04C8" w:rsidP="000C04C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10 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(9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71BB" w14:textId="06592B11" w:rsidR="001421D0" w:rsidRPr="00287439" w:rsidRDefault="00287439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28743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0.04</w:t>
            </w:r>
          </w:p>
        </w:tc>
      </w:tr>
      <w:tr w:rsidR="001421D0" w:rsidRPr="009E0799" w14:paraId="5AF4B2B7" w14:textId="443EEDD2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BEF30F" w14:textId="58758173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Rinovirus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7F47DD" w14:textId="33887CA2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="003A3B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5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E4DB" w14:textId="232A4AAB" w:rsidR="001421D0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="003A3B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4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677CB" w14:textId="6BE55F9D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567D6EF8" w14:textId="6D9E6CCD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78F09E" w14:textId="25CD5C86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Coronaviru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B3CAF1" w14:textId="37FC9544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 w:rsidR="003A3B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  <w:r w:rsidR="001421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21F9D" w14:textId="78AA4107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 (</w:t>
            </w:r>
            <w:r w:rsidR="003A3B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EE4E" w14:textId="5991FB1A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07BC54F4" w14:textId="11830DAA" w:rsidTr="001421D0">
        <w:trPr>
          <w:cantSplit/>
          <w:trHeight w:val="292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16FDC2" w14:textId="2AFBE3DA" w:rsidR="001421D0" w:rsidRPr="001C45ED" w:rsidRDefault="001A2771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RS</w:t>
            </w:r>
            <w:r w:rsidR="001421D0"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V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11B0E6" w14:textId="7126739E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3A3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3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65378" w14:textId="6E4AC023" w:rsidR="001421D0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A3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F8D0" w14:textId="505AF208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0EFE2F80" w14:textId="58E93D65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13CF9C" w14:textId="2A99F60E" w:rsidR="001421D0" w:rsidRPr="001C45ED" w:rsidRDefault="000C04C8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EBV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106BA4" w14:textId="2E195342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3A3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54F3" w14:textId="21643198" w:rsidR="001421D0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="003A3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3305" w14:textId="4C03F1BA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53F8636C" w14:textId="21E30CCD" w:rsidTr="001421D0">
        <w:trPr>
          <w:cantSplit/>
          <w:trHeight w:val="334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70E876" w14:textId="5630D64C" w:rsidR="001421D0" w:rsidRPr="009E0799" w:rsidRDefault="000C04C8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Other virus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92E217" w14:textId="05F4495A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 (</w:t>
            </w:r>
            <w:r w:rsidR="004422D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="003A3B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%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20EB" w14:textId="1D147FCA" w:rsidR="001421D0" w:rsidRPr="009E0799" w:rsidRDefault="003A3BC7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 (8%</w:t>
            </w:r>
            <w:r w:rsidR="000C04C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E0FA" w14:textId="77777777" w:rsidR="001421D0" w:rsidRPr="009E0799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421D0" w:rsidRPr="009E0799" w14:paraId="705DA067" w14:textId="1EB99BC2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E24F8F" w14:textId="1E32D826" w:rsidR="001421D0" w:rsidRPr="009E0799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  <w:lang w:eastAsia="en-US"/>
              </w:rPr>
              <w:t>Fungal Infection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12DAB7" w14:textId="0CF335E5" w:rsidR="001421D0" w:rsidRPr="000C04C8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0C04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</w:t>
            </w:r>
            <w:r w:rsidR="00596134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(9</w:t>
            </w:r>
            <w:r w:rsidR="001421D0" w:rsidRPr="000C04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ED4ED" w14:textId="3C9783E2" w:rsidR="001421D0" w:rsidRPr="000C04C8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0C04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6</w:t>
            </w:r>
            <w:r w:rsidR="00596134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(9</w:t>
            </w:r>
            <w:r w:rsidR="001421D0" w:rsidRPr="000C04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1926" w14:textId="379D29FD" w:rsidR="001421D0" w:rsidRPr="000C04C8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0C04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n.s</w:t>
            </w:r>
            <w:proofErr w:type="spellEnd"/>
            <w:r w:rsidRPr="000C04C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.</w:t>
            </w:r>
          </w:p>
        </w:tc>
      </w:tr>
      <w:tr w:rsidR="001421D0" w:rsidRPr="009E0799" w14:paraId="7615218D" w14:textId="79669F11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DF8E45" w14:textId="75820948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Candida species 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61DAD6" w14:textId="692F9529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7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B5F8" w14:textId="2C1500C8" w:rsidR="001421D0" w:rsidRDefault="00596134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7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4E54" w14:textId="2124EEE3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3051B221" w14:textId="7456CFCB" w:rsidTr="001421D0">
        <w:trPr>
          <w:cantSplit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B507F3" w14:textId="6452F177" w:rsidR="001421D0" w:rsidRPr="001C45ED" w:rsidRDefault="001421D0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1C45ED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Aspergillus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FEB424" w14:textId="7F7E068C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42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3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519DD" w14:textId="6ED36C49" w:rsidR="001421D0" w:rsidRDefault="00596134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0</w:t>
            </w:r>
            <w:r w:rsidR="001421D0" w:rsidRPr="009E0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9283" w14:textId="20ED4ADD" w:rsidR="001421D0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21D0" w:rsidRPr="009E0799" w14:paraId="54CE6F22" w14:textId="49F7777E" w:rsidTr="000C04C8">
        <w:trPr>
          <w:cantSplit/>
          <w:trHeight w:val="250"/>
        </w:trPr>
        <w:tc>
          <w:tcPr>
            <w:tcW w:w="40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2B68F0" w14:textId="25370B27" w:rsidR="001421D0" w:rsidRPr="009E0799" w:rsidRDefault="000C04C8" w:rsidP="009A769C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US"/>
              </w:rPr>
              <w:t>Other specie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65ADEF" w14:textId="25D2A8E7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="005961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A6FF" w14:textId="2CFA809E" w:rsidR="001421D0" w:rsidRPr="009E0799" w:rsidRDefault="000C04C8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="005961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(</w:t>
            </w:r>
            <w:r w:rsidR="005961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%)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FF6B0" w14:textId="77777777" w:rsidR="001421D0" w:rsidRPr="009E0799" w:rsidRDefault="001421D0" w:rsidP="0086601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</w:tbl>
    <w:p w14:paraId="693A95A7" w14:textId="77777777" w:rsidR="00F22152" w:rsidRDefault="00F22152" w:rsidP="009A769C"/>
    <w:p w14:paraId="7C7AE965" w14:textId="30E7986D" w:rsidR="00990E92" w:rsidRPr="00990E92" w:rsidRDefault="00990E92" w:rsidP="00990E92">
      <w:pPr>
        <w:rPr>
          <w:rFonts w:ascii="Times New Roman" w:hAnsi="Times New Roman" w:cs="Times New Roman"/>
          <w:sz w:val="20"/>
        </w:rPr>
      </w:pPr>
      <w:r w:rsidRPr="00990E92">
        <w:rPr>
          <w:rFonts w:ascii="Times New Roman" w:hAnsi="Times New Roman" w:cs="Times New Roman"/>
          <w:b/>
          <w:sz w:val="20"/>
        </w:rPr>
        <w:t>Abbreviations;</w:t>
      </w:r>
      <w:r>
        <w:rPr>
          <w:rFonts w:ascii="Times New Roman" w:hAnsi="Times New Roman" w:cs="Times New Roman"/>
          <w:b/>
          <w:sz w:val="20"/>
        </w:rPr>
        <w:t xml:space="preserve"> CMV, Cytomegalovirus; HHV-6, Human Herpesvirus 6; VZV, Varicel</w:t>
      </w:r>
      <w:r w:rsidR="001A2771">
        <w:rPr>
          <w:rFonts w:ascii="Times New Roman" w:hAnsi="Times New Roman" w:cs="Times New Roman"/>
          <w:b/>
          <w:sz w:val="20"/>
        </w:rPr>
        <w:t>l</w:t>
      </w:r>
      <w:r>
        <w:rPr>
          <w:rFonts w:ascii="Times New Roman" w:hAnsi="Times New Roman" w:cs="Times New Roman"/>
          <w:b/>
          <w:sz w:val="20"/>
        </w:rPr>
        <w:t>a Zoster Virus</w:t>
      </w:r>
      <w:r w:rsidR="001A2771">
        <w:rPr>
          <w:rFonts w:ascii="Times New Roman" w:hAnsi="Times New Roman" w:cs="Times New Roman"/>
          <w:b/>
          <w:sz w:val="20"/>
        </w:rPr>
        <w:t xml:space="preserve">; RSV, </w:t>
      </w:r>
      <w:r>
        <w:rPr>
          <w:rFonts w:ascii="Times New Roman" w:hAnsi="Times New Roman" w:cs="Times New Roman"/>
          <w:b/>
          <w:sz w:val="20"/>
        </w:rPr>
        <w:t>Respiratory</w:t>
      </w:r>
      <w:r w:rsidR="001A2771">
        <w:rPr>
          <w:rFonts w:ascii="Times New Roman" w:hAnsi="Times New Roman" w:cs="Times New Roman"/>
          <w:b/>
          <w:sz w:val="20"/>
        </w:rPr>
        <w:t xml:space="preserve"> S</w:t>
      </w:r>
      <w:r w:rsidR="001A2771">
        <w:rPr>
          <w:rFonts w:ascii="Times New Roman" w:hAnsi="Times New Roman" w:cs="Times New Roman"/>
          <w:b/>
          <w:sz w:val="20"/>
        </w:rPr>
        <w:t>yncytial</w:t>
      </w:r>
      <w:r>
        <w:rPr>
          <w:rFonts w:ascii="Times New Roman" w:hAnsi="Times New Roman" w:cs="Times New Roman"/>
          <w:b/>
          <w:sz w:val="20"/>
        </w:rPr>
        <w:t xml:space="preserve"> Virus;</w:t>
      </w:r>
      <w:bookmarkStart w:id="0" w:name="_GoBack"/>
      <w:bookmarkEnd w:id="0"/>
      <w:r w:rsidRPr="00990E92">
        <w:rPr>
          <w:rFonts w:ascii="Times New Roman" w:hAnsi="Times New Roman" w:cs="Times New Roman"/>
          <w:b/>
          <w:sz w:val="20"/>
        </w:rPr>
        <w:t xml:space="preserve">. </w:t>
      </w:r>
      <w:proofErr w:type="spellStart"/>
      <w:r w:rsidRPr="00990E92">
        <w:rPr>
          <w:rFonts w:ascii="Times New Roman" w:hAnsi="Times New Roman" w:cs="Times New Roman"/>
          <w:b/>
          <w:sz w:val="20"/>
        </w:rPr>
        <w:t>n.s</w:t>
      </w:r>
      <w:proofErr w:type="spellEnd"/>
      <w:r w:rsidRPr="00990E92">
        <w:rPr>
          <w:rFonts w:ascii="Times New Roman" w:hAnsi="Times New Roman" w:cs="Times New Roman"/>
          <w:b/>
          <w:sz w:val="20"/>
        </w:rPr>
        <w:t>; not significant</w:t>
      </w:r>
    </w:p>
    <w:p w14:paraId="1258C80C" w14:textId="77777777" w:rsidR="00990E92" w:rsidRPr="007655A2" w:rsidRDefault="00990E92" w:rsidP="00990E92">
      <w:pPr>
        <w:rPr>
          <w:rFonts w:ascii="Times New Roman" w:hAnsi="Times New Roman" w:cs="Times New Roman"/>
          <w:b/>
        </w:rPr>
      </w:pPr>
    </w:p>
    <w:p w14:paraId="0AA1CE7B" w14:textId="77777777" w:rsidR="00990E92" w:rsidRDefault="00990E92" w:rsidP="009A769C"/>
    <w:sectPr w:rsidR="00990E92" w:rsidSect="0056714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225"/>
    <w:rsid w:val="0000256D"/>
    <w:rsid w:val="0000578E"/>
    <w:rsid w:val="0006417E"/>
    <w:rsid w:val="00091FCF"/>
    <w:rsid w:val="000C04C8"/>
    <w:rsid w:val="000E45FE"/>
    <w:rsid w:val="000F3ABD"/>
    <w:rsid w:val="00137714"/>
    <w:rsid w:val="001421D0"/>
    <w:rsid w:val="001A1C82"/>
    <w:rsid w:val="001A2771"/>
    <w:rsid w:val="001C45ED"/>
    <w:rsid w:val="001C7831"/>
    <w:rsid w:val="0022417C"/>
    <w:rsid w:val="00227113"/>
    <w:rsid w:val="002414BE"/>
    <w:rsid w:val="0024344F"/>
    <w:rsid w:val="00272AEE"/>
    <w:rsid w:val="00283757"/>
    <w:rsid w:val="00287439"/>
    <w:rsid w:val="002B67C7"/>
    <w:rsid w:val="0034711D"/>
    <w:rsid w:val="003572D3"/>
    <w:rsid w:val="00380DD5"/>
    <w:rsid w:val="00387311"/>
    <w:rsid w:val="003922D3"/>
    <w:rsid w:val="003A3BC7"/>
    <w:rsid w:val="00403144"/>
    <w:rsid w:val="004422DE"/>
    <w:rsid w:val="0048732F"/>
    <w:rsid w:val="005267FC"/>
    <w:rsid w:val="005316C6"/>
    <w:rsid w:val="005333FF"/>
    <w:rsid w:val="00542936"/>
    <w:rsid w:val="00564F76"/>
    <w:rsid w:val="0056714F"/>
    <w:rsid w:val="00585204"/>
    <w:rsid w:val="00596134"/>
    <w:rsid w:val="005A7F9B"/>
    <w:rsid w:val="005B381F"/>
    <w:rsid w:val="005C42A1"/>
    <w:rsid w:val="005E27C6"/>
    <w:rsid w:val="006205C5"/>
    <w:rsid w:val="0062283C"/>
    <w:rsid w:val="0064417C"/>
    <w:rsid w:val="0065660C"/>
    <w:rsid w:val="0066191B"/>
    <w:rsid w:val="00686977"/>
    <w:rsid w:val="00690CA8"/>
    <w:rsid w:val="006C765D"/>
    <w:rsid w:val="006D0042"/>
    <w:rsid w:val="006E72BD"/>
    <w:rsid w:val="00722F7B"/>
    <w:rsid w:val="00740FDB"/>
    <w:rsid w:val="0074212D"/>
    <w:rsid w:val="007462CF"/>
    <w:rsid w:val="00791220"/>
    <w:rsid w:val="007A158D"/>
    <w:rsid w:val="007A1AA2"/>
    <w:rsid w:val="007B25BD"/>
    <w:rsid w:val="007B4719"/>
    <w:rsid w:val="007B7168"/>
    <w:rsid w:val="007F5598"/>
    <w:rsid w:val="008028B0"/>
    <w:rsid w:val="008072BE"/>
    <w:rsid w:val="00866018"/>
    <w:rsid w:val="00883173"/>
    <w:rsid w:val="00883FC5"/>
    <w:rsid w:val="008A6420"/>
    <w:rsid w:val="008C4D76"/>
    <w:rsid w:val="008C575D"/>
    <w:rsid w:val="008C6FBD"/>
    <w:rsid w:val="008E5D12"/>
    <w:rsid w:val="008F5408"/>
    <w:rsid w:val="00905A68"/>
    <w:rsid w:val="00906011"/>
    <w:rsid w:val="00907054"/>
    <w:rsid w:val="009362AF"/>
    <w:rsid w:val="00990E92"/>
    <w:rsid w:val="009A10FA"/>
    <w:rsid w:val="009A5E9D"/>
    <w:rsid w:val="009A769C"/>
    <w:rsid w:val="009E0799"/>
    <w:rsid w:val="009E51DA"/>
    <w:rsid w:val="009F1CF6"/>
    <w:rsid w:val="009F57E6"/>
    <w:rsid w:val="00A14D17"/>
    <w:rsid w:val="00A82194"/>
    <w:rsid w:val="00AA41C9"/>
    <w:rsid w:val="00AC6F91"/>
    <w:rsid w:val="00B03E35"/>
    <w:rsid w:val="00B148C8"/>
    <w:rsid w:val="00B208EC"/>
    <w:rsid w:val="00BA2F9C"/>
    <w:rsid w:val="00BB2F38"/>
    <w:rsid w:val="00BB448C"/>
    <w:rsid w:val="00BD7AD0"/>
    <w:rsid w:val="00C375D7"/>
    <w:rsid w:val="00C46BE6"/>
    <w:rsid w:val="00C913B5"/>
    <w:rsid w:val="00CA43DC"/>
    <w:rsid w:val="00CE3D2B"/>
    <w:rsid w:val="00CE4524"/>
    <w:rsid w:val="00CF5D51"/>
    <w:rsid w:val="00D4454F"/>
    <w:rsid w:val="00D535FB"/>
    <w:rsid w:val="00D9541A"/>
    <w:rsid w:val="00DD6723"/>
    <w:rsid w:val="00E245A1"/>
    <w:rsid w:val="00E53F33"/>
    <w:rsid w:val="00E70E79"/>
    <w:rsid w:val="00E824B8"/>
    <w:rsid w:val="00E9485B"/>
    <w:rsid w:val="00EB3E87"/>
    <w:rsid w:val="00EB627C"/>
    <w:rsid w:val="00F21354"/>
    <w:rsid w:val="00F22152"/>
    <w:rsid w:val="00F3469B"/>
    <w:rsid w:val="00F70225"/>
    <w:rsid w:val="00FE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732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225"/>
    <w:pPr>
      <w:spacing w:after="200"/>
    </w:pPr>
    <w:rPr>
      <w:rFonts w:ascii="Arial" w:eastAsiaTheme="minorEastAsia" w:hAnsi="Arial"/>
      <w:sz w:val="22"/>
      <w:szCs w:val="20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83</Words>
  <Characters>1010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Diaz Perez</dc:creator>
  <cp:keywords/>
  <dc:description/>
  <cp:lastModifiedBy>Miguel Angel Diaz Perez</cp:lastModifiedBy>
  <cp:revision>11</cp:revision>
  <dcterms:created xsi:type="dcterms:W3CDTF">2019-04-10T13:11:00Z</dcterms:created>
  <dcterms:modified xsi:type="dcterms:W3CDTF">2022-02-12T15:50:00Z</dcterms:modified>
</cp:coreProperties>
</file>